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B25F8" w14:textId="77777777" w:rsidR="00436028" w:rsidRPr="00436028" w:rsidRDefault="00436028" w:rsidP="00436028">
      <w:pPr>
        <w:widowControl/>
        <w:spacing w:before="100" w:beforeAutospacing="1" w:after="100" w:afterAutospacing="1" w:line="240" w:lineRule="auto"/>
        <w:outlineLvl w:val="1"/>
        <w:rPr>
          <w:rFonts w:ascii="宋体" w:eastAsia="宋体" w:hAnsi="宋体" w:cs="宋体"/>
          <w:b/>
          <w:bCs/>
          <w:kern w:val="0"/>
          <w:sz w:val="36"/>
          <w:szCs w:val="36"/>
          <w14:ligatures w14:val="none"/>
        </w:rPr>
      </w:pPr>
      <w:r w:rsidRPr="00436028">
        <w:rPr>
          <w:rFonts w:ascii="宋体" w:eastAsia="宋体" w:hAnsi="宋体" w:cs="宋体"/>
          <w:b/>
          <w:bCs/>
          <w:kern w:val="0"/>
          <w:sz w:val="36"/>
          <w:szCs w:val="36"/>
          <w14:ligatures w14:val="none"/>
        </w:rPr>
        <w:t>Appendix A. Adapted Task-Contextualized Measurement Scales</w:t>
      </w:r>
    </w:p>
    <w:p w14:paraId="413C7023" w14:textId="77777777" w:rsidR="00436028" w:rsidRPr="00436028" w:rsidRDefault="00436028" w:rsidP="00436028">
      <w:pPr>
        <w:widowControl/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>All focal measures were rated on a 7-point Likert scale (1 = strongly disagree, 7 = strongly agree). Higher scores indicated higher levels of the focal construct unless otherwise noted. Reverse-scored items are marked with (R).</w:t>
      </w:r>
    </w:p>
    <w:p w14:paraId="46A6CEC6" w14:textId="77777777" w:rsidR="00436028" w:rsidRPr="00436028" w:rsidRDefault="00436028" w:rsidP="00436028">
      <w:pPr>
        <w:widowControl/>
        <w:spacing w:before="100" w:beforeAutospacing="1" w:after="100" w:afterAutospacing="1" w:line="240" w:lineRule="auto"/>
        <w:outlineLvl w:val="2"/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</w:pPr>
      <w:r w:rsidRPr="00436028"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  <w:t>A1. Subjective Task Load</w:t>
      </w:r>
    </w:p>
    <w:p w14:paraId="08575687" w14:textId="77777777" w:rsidR="00436028" w:rsidRPr="00436028" w:rsidRDefault="00436028" w:rsidP="00436028">
      <w:pPr>
        <w:widowControl/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>Adapted from the Mental Demand and Effort dimensions of the NASA-TLX for the present music co-creation task.</w:t>
      </w:r>
    </w:p>
    <w:p w14:paraId="199F2F4B" w14:textId="77777777" w:rsidR="00436028" w:rsidRPr="00436028" w:rsidRDefault="00436028" w:rsidP="00436028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This task required substantial mental effort from me. </w:t>
      </w:r>
    </w:p>
    <w:p w14:paraId="0AE61735" w14:textId="77777777" w:rsidR="00436028" w:rsidRPr="00436028" w:rsidRDefault="00436028" w:rsidP="00436028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had to concentrate intensely to complete this task. </w:t>
      </w:r>
    </w:p>
    <w:p w14:paraId="38150041" w14:textId="77777777" w:rsidR="00436028" w:rsidRPr="00436028" w:rsidRDefault="00436028" w:rsidP="00436028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ound the music creation process cognitively demanding. </w:t>
      </w:r>
    </w:p>
    <w:p w14:paraId="18B799B4" w14:textId="77777777" w:rsidR="00436028" w:rsidRPr="00436028" w:rsidRDefault="00436028" w:rsidP="00436028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had to work hard to keep the composition process moving. </w:t>
      </w:r>
    </w:p>
    <w:p w14:paraId="56904AEE" w14:textId="77777777" w:rsidR="00436028" w:rsidRPr="00436028" w:rsidRDefault="00436028" w:rsidP="00436028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Completing this task required sustained effort. </w:t>
      </w:r>
    </w:p>
    <w:p w14:paraId="789783AB" w14:textId="77777777" w:rsidR="00436028" w:rsidRPr="00436028" w:rsidRDefault="00436028" w:rsidP="00436028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mentally taxed while finishing this piece. </w:t>
      </w:r>
    </w:p>
    <w:p w14:paraId="67A336F2" w14:textId="77777777" w:rsidR="00436028" w:rsidRPr="00436028" w:rsidRDefault="00436028" w:rsidP="00436028">
      <w:pPr>
        <w:widowControl/>
        <w:spacing w:before="100" w:beforeAutospacing="1" w:after="100" w:afterAutospacing="1" w:line="240" w:lineRule="auto"/>
        <w:outlineLvl w:val="2"/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</w:pPr>
      <w:r w:rsidRPr="00436028"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  <w:t>A2. Psychological Ownership</w:t>
      </w:r>
    </w:p>
    <w:p w14:paraId="7B7FDD78" w14:textId="77777777" w:rsidR="00436028" w:rsidRPr="00436028" w:rsidRDefault="00436028" w:rsidP="00436028">
      <w:pPr>
        <w:widowControl/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>Adapted as a state-based measure of felt ownership over the music created in the task.</w:t>
      </w:r>
    </w:p>
    <w:p w14:paraId="73603296" w14:textId="77777777" w:rsidR="00436028" w:rsidRPr="00436028" w:rsidRDefault="00436028" w:rsidP="00436028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that the final piece was my creation. </w:t>
      </w:r>
    </w:p>
    <w:p w14:paraId="4C819735" w14:textId="77777777" w:rsidR="00436028" w:rsidRPr="00436028" w:rsidRDefault="00436028" w:rsidP="00436028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a strong sense that this work belonged to me. </w:t>
      </w:r>
    </w:p>
    <w:p w14:paraId="2292A9B1" w14:textId="77777777" w:rsidR="00436028" w:rsidRPr="00436028" w:rsidRDefault="00436028" w:rsidP="00436028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This music piece felt personally mine. </w:t>
      </w:r>
    </w:p>
    <w:p w14:paraId="6F84B22E" w14:textId="77777777" w:rsidR="00436028" w:rsidRPr="00436028" w:rsidRDefault="00436028" w:rsidP="00436028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attached to the piece I created. </w:t>
      </w:r>
    </w:p>
    <w:p w14:paraId="50B48878" w14:textId="77777777" w:rsidR="00436028" w:rsidRPr="00436028" w:rsidRDefault="00436028" w:rsidP="00436028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that my ideas were reflected in the </w:t>
      </w:r>
      <w:proofErr w:type="gramStart"/>
      <w:r w:rsidRPr="00436028">
        <w:rPr>
          <w:rFonts w:ascii="宋体" w:eastAsia="宋体" w:hAnsi="宋体" w:cs="宋体"/>
          <w:kern w:val="0"/>
          <w:sz w:val="24"/>
          <w14:ligatures w14:val="none"/>
        </w:rPr>
        <w:t>final outcome</w:t>
      </w:r>
      <w:proofErr w:type="gramEnd"/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. </w:t>
      </w:r>
    </w:p>
    <w:p w14:paraId="38E443E1" w14:textId="77777777" w:rsidR="00436028" w:rsidRPr="00436028" w:rsidRDefault="00436028" w:rsidP="00436028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a sense of ownership over the final piece. </w:t>
      </w:r>
    </w:p>
    <w:p w14:paraId="280CD1E0" w14:textId="77777777" w:rsidR="00436028" w:rsidRPr="00436028" w:rsidRDefault="00436028" w:rsidP="00436028">
      <w:pPr>
        <w:widowControl/>
        <w:spacing w:before="100" w:beforeAutospacing="1" w:after="100" w:afterAutospacing="1" w:line="240" w:lineRule="auto"/>
        <w:outlineLvl w:val="2"/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</w:pPr>
      <w:r w:rsidRPr="00436028"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  <w:t>A3. State Sense of Agency</w:t>
      </w:r>
    </w:p>
    <w:p w14:paraId="0EDC4EA0" w14:textId="77777777" w:rsidR="00436028" w:rsidRPr="00436028" w:rsidRDefault="00436028" w:rsidP="00436028">
      <w:pPr>
        <w:widowControl/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>Adapted from the state-based measurement logic of the SOARS for the present music co-creation task.</w:t>
      </w:r>
    </w:p>
    <w:p w14:paraId="34C11835" w14:textId="77777777" w:rsidR="00436028" w:rsidRPr="00436028" w:rsidRDefault="00436028" w:rsidP="00436028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that I was in control of the music creation process. </w:t>
      </w:r>
    </w:p>
    <w:p w14:paraId="6ECA790D" w14:textId="77777777" w:rsidR="00436028" w:rsidRPr="00436028" w:rsidRDefault="00436028" w:rsidP="00436028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that my actions directly shaped the final piece. </w:t>
      </w:r>
    </w:p>
    <w:p w14:paraId="6892D2B8" w14:textId="77777777" w:rsidR="00436028" w:rsidRPr="00436028" w:rsidRDefault="00436028" w:rsidP="00436028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that the </w:t>
      </w:r>
      <w:proofErr w:type="gramStart"/>
      <w:r w:rsidRPr="00436028">
        <w:rPr>
          <w:rFonts w:ascii="宋体" w:eastAsia="宋体" w:hAnsi="宋体" w:cs="宋体"/>
          <w:kern w:val="0"/>
          <w:sz w:val="24"/>
          <w14:ligatures w14:val="none"/>
        </w:rPr>
        <w:t>final outcome</w:t>
      </w:r>
      <w:proofErr w:type="gramEnd"/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 followed from my own decisions. </w:t>
      </w:r>
    </w:p>
    <w:p w14:paraId="63AAC55E" w14:textId="77777777" w:rsidR="00436028" w:rsidRPr="00436028" w:rsidRDefault="00436028" w:rsidP="00436028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lastRenderedPageBreak/>
        <w:t xml:space="preserve">I felt that I was the author of what was created. </w:t>
      </w:r>
    </w:p>
    <w:p w14:paraId="29628FE6" w14:textId="77777777" w:rsidR="00436028" w:rsidRPr="00436028" w:rsidRDefault="00436028" w:rsidP="00436028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able to intentionally influence how the piece developed. </w:t>
      </w:r>
    </w:p>
    <w:p w14:paraId="453741D9" w14:textId="77777777" w:rsidR="00436028" w:rsidRPr="00436028" w:rsidRDefault="00436028" w:rsidP="00436028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that the resulting piece reflected what I meant to create. </w:t>
      </w:r>
    </w:p>
    <w:p w14:paraId="73E5ECC2" w14:textId="77777777" w:rsidR="00436028" w:rsidRPr="00436028" w:rsidRDefault="00436028" w:rsidP="00436028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The final piece seemed to happen by itself rather than because of me. (R) </w:t>
      </w:r>
    </w:p>
    <w:p w14:paraId="56B8C0E4" w14:textId="77777777" w:rsidR="00436028" w:rsidRPr="00436028" w:rsidRDefault="00436028" w:rsidP="00436028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  <w:r w:rsidRPr="00436028">
        <w:rPr>
          <w:rFonts w:ascii="宋体" w:eastAsia="宋体" w:hAnsi="宋体" w:cs="宋体"/>
          <w:kern w:val="0"/>
          <w:sz w:val="24"/>
          <w14:ligatures w14:val="none"/>
        </w:rPr>
        <w:t xml:space="preserve">I felt more like an observer than an agent during the creation process. (R) </w:t>
      </w:r>
    </w:p>
    <w:p w14:paraId="03F326FB" w14:textId="77777777" w:rsidR="00F61792" w:rsidRDefault="00F61792"/>
    <w:sectPr w:rsidR="00F61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CC4469"/>
    <w:multiLevelType w:val="multilevel"/>
    <w:tmpl w:val="86AC1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7E055A"/>
    <w:multiLevelType w:val="multilevel"/>
    <w:tmpl w:val="0A5CDE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D45351"/>
    <w:multiLevelType w:val="multilevel"/>
    <w:tmpl w:val="FF9CC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5612199">
    <w:abstractNumId w:val="2"/>
  </w:num>
  <w:num w:numId="2" w16cid:durableId="2144695764">
    <w:abstractNumId w:val="1"/>
  </w:num>
  <w:num w:numId="3" w16cid:durableId="760370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028"/>
    <w:rsid w:val="000E39AC"/>
    <w:rsid w:val="00323340"/>
    <w:rsid w:val="00436028"/>
    <w:rsid w:val="006774FF"/>
    <w:rsid w:val="00EE5AAB"/>
    <w:rsid w:val="00F61792"/>
    <w:rsid w:val="00FC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6F6A8"/>
  <w15:chartTrackingRefBased/>
  <w15:docId w15:val="{5B016885-F7CA-514A-A793-E95BEB8BA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360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36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360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602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602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602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602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602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602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602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360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360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602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602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3602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60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60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60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60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6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60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60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6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60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60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602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60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602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36028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43602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486</Characters>
  <Application>Microsoft Office Word</Application>
  <DocSecurity>0</DocSecurity>
  <Lines>38</Lines>
  <Paragraphs>32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36</dc:creator>
  <cp:keywords/>
  <dc:description/>
  <cp:lastModifiedBy>a1336</cp:lastModifiedBy>
  <cp:revision>1</cp:revision>
  <dcterms:created xsi:type="dcterms:W3CDTF">2026-04-14T13:21:00Z</dcterms:created>
  <dcterms:modified xsi:type="dcterms:W3CDTF">2026-04-14T13:21:00Z</dcterms:modified>
</cp:coreProperties>
</file>